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4B0F" w14:textId="5A968ECF" w:rsidR="00BB25C6" w:rsidRPr="00D60B7E" w:rsidRDefault="003730ED" w:rsidP="00E56F49">
      <w:pPr>
        <w:spacing w:line="480" w:lineRule="auto"/>
        <w:rPr>
          <w:rFonts w:cs="Arial"/>
          <w:sz w:val="24"/>
        </w:rPr>
      </w:pPr>
      <w:r w:rsidRPr="00D60B7E">
        <w:rPr>
          <w:rFonts w:cs="Arial"/>
          <w:b/>
          <w:sz w:val="24"/>
        </w:rPr>
        <w:t xml:space="preserve">Supplemental </w:t>
      </w:r>
      <w:r w:rsidR="00E56F49" w:rsidRPr="00D60B7E">
        <w:rPr>
          <w:rFonts w:cs="Arial"/>
          <w:b/>
          <w:sz w:val="24"/>
        </w:rPr>
        <w:t xml:space="preserve">Table 1. </w:t>
      </w:r>
      <w:r w:rsidR="001D5C85" w:rsidRPr="00D60B7E">
        <w:rPr>
          <w:rFonts w:cs="Arial"/>
          <w:sz w:val="24"/>
        </w:rPr>
        <w:t>Species and strains names, and COI sequence accession numbers for all parasitoids used in this study</w:t>
      </w:r>
      <w:r w:rsidR="00B710A8" w:rsidRPr="00D60B7E">
        <w:rPr>
          <w:rFonts w:cs="Arial"/>
          <w:sz w:val="24"/>
        </w:rPr>
        <w:t>.</w:t>
      </w:r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2736"/>
        <w:gridCol w:w="2736"/>
        <w:gridCol w:w="2736"/>
      </w:tblGrid>
      <w:tr w:rsidR="001560EB" w:rsidRPr="00D60B7E" w14:paraId="360F1E0C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0B45F661" w14:textId="7F79B8B4" w:rsidR="001560EB" w:rsidRPr="00D60B7E" w:rsidRDefault="001560EB" w:rsidP="00FB6887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Species</w:t>
            </w:r>
          </w:p>
        </w:tc>
        <w:tc>
          <w:tcPr>
            <w:tcW w:w="2736" w:type="dxa"/>
            <w:vAlign w:val="center"/>
          </w:tcPr>
          <w:p w14:paraId="1609A13C" w14:textId="592000A8" w:rsidR="001560EB" w:rsidRPr="00D60B7E" w:rsidRDefault="001560EB" w:rsidP="00FB6887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Strain</w:t>
            </w:r>
          </w:p>
        </w:tc>
        <w:tc>
          <w:tcPr>
            <w:tcW w:w="2736" w:type="dxa"/>
            <w:vAlign w:val="center"/>
          </w:tcPr>
          <w:p w14:paraId="0A7B44E8" w14:textId="39BAD140" w:rsidR="001560EB" w:rsidRPr="00D60B7E" w:rsidRDefault="001560EB" w:rsidP="00FB6887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A</w:t>
            </w:r>
            <w:r w:rsidR="00FB6887" w:rsidRPr="00D60B7E">
              <w:rPr>
                <w:rFonts w:cs="Arial"/>
                <w:sz w:val="24"/>
              </w:rPr>
              <w:t>ccession #</w:t>
            </w:r>
          </w:p>
        </w:tc>
      </w:tr>
      <w:tr w:rsidR="001560EB" w:rsidRPr="00D60B7E" w14:paraId="299DE14C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7D007AD0" w14:textId="390E0F53" w:rsidR="001560EB" w:rsidRPr="00D60B7E" w:rsidRDefault="00A6071D" w:rsidP="00FB6887">
            <w:pPr>
              <w:rPr>
                <w:rFonts w:cs="Arial"/>
                <w:i/>
                <w:iCs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victoriae</w:t>
            </w:r>
          </w:p>
        </w:tc>
        <w:tc>
          <w:tcPr>
            <w:tcW w:w="2736" w:type="dxa"/>
            <w:vAlign w:val="center"/>
          </w:tcPr>
          <w:p w14:paraId="16747035" w14:textId="07DA4435" w:rsidR="001560EB" w:rsidRPr="00D60B7E" w:rsidRDefault="006276F2" w:rsidP="00FB6887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vPhil</w:t>
            </w:r>
          </w:p>
        </w:tc>
        <w:tc>
          <w:tcPr>
            <w:tcW w:w="2736" w:type="dxa"/>
            <w:vAlign w:val="center"/>
          </w:tcPr>
          <w:p w14:paraId="0C015170" w14:textId="61C87252" w:rsidR="001560EB" w:rsidRPr="00D60B7E" w:rsidRDefault="00630242" w:rsidP="00FB6887">
            <w:pPr>
              <w:rPr>
                <w:rFonts w:cs="Arial"/>
                <w:sz w:val="24"/>
              </w:rPr>
            </w:pPr>
            <w:r w:rsidRPr="00630242">
              <w:rPr>
                <w:rFonts w:cs="Arial"/>
                <w:sz w:val="24"/>
              </w:rPr>
              <w:t>JQ808447</w:t>
            </w:r>
          </w:p>
        </w:tc>
      </w:tr>
      <w:tr w:rsidR="00A6071D" w:rsidRPr="00D60B7E" w14:paraId="15573A3F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28D8EF83" w14:textId="592026B6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victoriae</w:t>
            </w:r>
          </w:p>
        </w:tc>
        <w:tc>
          <w:tcPr>
            <w:tcW w:w="2736" w:type="dxa"/>
            <w:vAlign w:val="center"/>
          </w:tcPr>
          <w:p w14:paraId="25693255" w14:textId="20AEBA92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vHaw</w:t>
            </w:r>
          </w:p>
        </w:tc>
        <w:tc>
          <w:tcPr>
            <w:tcW w:w="2736" w:type="dxa"/>
            <w:vAlign w:val="center"/>
          </w:tcPr>
          <w:p w14:paraId="4FBCB421" w14:textId="383245CA" w:rsidR="00A6071D" w:rsidRPr="00D60B7E" w:rsidRDefault="00A464A9" w:rsidP="00A6071D">
            <w:pPr>
              <w:rPr>
                <w:rFonts w:cs="Arial"/>
                <w:sz w:val="24"/>
              </w:rPr>
            </w:pPr>
            <w:r w:rsidRPr="00A464A9">
              <w:rPr>
                <w:rFonts w:cs="Arial"/>
                <w:sz w:val="24"/>
              </w:rPr>
              <w:t>JQ808446</w:t>
            </w:r>
          </w:p>
        </w:tc>
      </w:tr>
      <w:tr w:rsidR="00A6071D" w:rsidRPr="00D60B7E" w14:paraId="7E959710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4E6237B6" w14:textId="16C922BA" w:rsidR="00A6071D" w:rsidRPr="00D60B7E" w:rsidRDefault="00A6071D" w:rsidP="00A6071D">
            <w:pPr>
              <w:rPr>
                <w:rFonts w:cs="Arial"/>
                <w:i/>
                <w:iCs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heterotoma</w:t>
            </w:r>
          </w:p>
        </w:tc>
        <w:tc>
          <w:tcPr>
            <w:tcW w:w="2736" w:type="dxa"/>
            <w:vAlign w:val="center"/>
          </w:tcPr>
          <w:p w14:paraId="29001D21" w14:textId="1C66D277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h14</w:t>
            </w:r>
          </w:p>
        </w:tc>
        <w:tc>
          <w:tcPr>
            <w:tcW w:w="2736" w:type="dxa"/>
            <w:vAlign w:val="center"/>
          </w:tcPr>
          <w:p w14:paraId="046A56EE" w14:textId="549A18C2" w:rsidR="00A6071D" w:rsidRPr="00D60B7E" w:rsidRDefault="00D92A54" w:rsidP="00A6071D">
            <w:pPr>
              <w:rPr>
                <w:rFonts w:cs="Arial"/>
                <w:sz w:val="24"/>
              </w:rPr>
            </w:pPr>
            <w:r w:rsidRPr="00D92A54">
              <w:rPr>
                <w:rFonts w:cs="Arial"/>
                <w:sz w:val="24"/>
              </w:rPr>
              <w:t>JQ808444</w:t>
            </w:r>
          </w:p>
        </w:tc>
      </w:tr>
      <w:tr w:rsidR="00A6071D" w:rsidRPr="00D60B7E" w14:paraId="5FA5E88A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4BD14044" w14:textId="28CE1BA1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heterotoma</w:t>
            </w:r>
          </w:p>
        </w:tc>
        <w:tc>
          <w:tcPr>
            <w:tcW w:w="2736" w:type="dxa"/>
            <w:vAlign w:val="center"/>
          </w:tcPr>
          <w:p w14:paraId="359B497E" w14:textId="615402D9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hSw</w:t>
            </w:r>
          </w:p>
        </w:tc>
        <w:tc>
          <w:tcPr>
            <w:tcW w:w="2736" w:type="dxa"/>
            <w:vAlign w:val="center"/>
          </w:tcPr>
          <w:p w14:paraId="215F49FB" w14:textId="15F87526" w:rsidR="00A6071D" w:rsidRPr="00D60B7E" w:rsidRDefault="00A70742" w:rsidP="00A6071D">
            <w:pPr>
              <w:rPr>
                <w:rFonts w:cs="Arial"/>
                <w:sz w:val="24"/>
              </w:rPr>
            </w:pPr>
            <w:r w:rsidRPr="00A70742">
              <w:rPr>
                <w:rFonts w:cs="Arial"/>
                <w:sz w:val="24"/>
              </w:rPr>
              <w:t>JQ808445</w:t>
            </w:r>
          </w:p>
        </w:tc>
      </w:tr>
      <w:tr w:rsidR="00A6071D" w:rsidRPr="00D60B7E" w14:paraId="57A59D87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7AD6E579" w14:textId="6594AEB6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guineaensis</w:t>
            </w:r>
          </w:p>
        </w:tc>
        <w:tc>
          <w:tcPr>
            <w:tcW w:w="2736" w:type="dxa"/>
            <w:vAlign w:val="center"/>
          </w:tcPr>
          <w:p w14:paraId="212E5004" w14:textId="6AED2AAB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gCam</w:t>
            </w:r>
          </w:p>
        </w:tc>
        <w:tc>
          <w:tcPr>
            <w:tcW w:w="2736" w:type="dxa"/>
            <w:vAlign w:val="center"/>
          </w:tcPr>
          <w:p w14:paraId="08C06314" w14:textId="17468B40" w:rsidR="00A6071D" w:rsidRPr="00D60B7E" w:rsidRDefault="004F639F" w:rsidP="00A6071D">
            <w:pPr>
              <w:rPr>
                <w:rFonts w:cs="Arial"/>
                <w:sz w:val="24"/>
              </w:rPr>
            </w:pPr>
            <w:r w:rsidRPr="004F639F">
              <w:rPr>
                <w:rFonts w:cs="Arial"/>
                <w:sz w:val="24"/>
              </w:rPr>
              <w:t>JQ808442</w:t>
            </w:r>
          </w:p>
        </w:tc>
      </w:tr>
      <w:tr w:rsidR="00A6071D" w:rsidRPr="00D60B7E" w14:paraId="043633AC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079924C7" w14:textId="6F8596BB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guineaensis</w:t>
            </w:r>
          </w:p>
        </w:tc>
        <w:tc>
          <w:tcPr>
            <w:tcW w:w="2736" w:type="dxa"/>
            <w:vAlign w:val="center"/>
          </w:tcPr>
          <w:p w14:paraId="1924ACE1" w14:textId="7EC0846B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gSA</w:t>
            </w:r>
          </w:p>
        </w:tc>
        <w:tc>
          <w:tcPr>
            <w:tcW w:w="2736" w:type="dxa"/>
            <w:vAlign w:val="center"/>
          </w:tcPr>
          <w:p w14:paraId="2F08EB43" w14:textId="3E37CA51" w:rsidR="00A6071D" w:rsidRPr="00D60B7E" w:rsidRDefault="00BE4E94" w:rsidP="00A6071D">
            <w:pPr>
              <w:rPr>
                <w:rFonts w:cs="Arial"/>
                <w:sz w:val="24"/>
              </w:rPr>
            </w:pPr>
            <w:r w:rsidRPr="00BE4E94">
              <w:rPr>
                <w:rFonts w:cs="Arial"/>
                <w:sz w:val="24"/>
              </w:rPr>
              <w:t>JQ808443</w:t>
            </w:r>
          </w:p>
        </w:tc>
      </w:tr>
      <w:tr w:rsidR="00A6071D" w:rsidRPr="00D60B7E" w14:paraId="565A83DF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2E690828" w14:textId="7EF1D382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 xml:space="preserve">Leptopilina </w:t>
            </w:r>
            <w:r w:rsidR="009366A8">
              <w:rPr>
                <w:rFonts w:cs="Arial"/>
                <w:i/>
                <w:iCs/>
                <w:sz w:val="24"/>
              </w:rPr>
              <w:t>maia</w:t>
            </w:r>
          </w:p>
        </w:tc>
        <w:tc>
          <w:tcPr>
            <w:tcW w:w="2736" w:type="dxa"/>
            <w:vAlign w:val="center"/>
          </w:tcPr>
          <w:p w14:paraId="0E6AA2A1" w14:textId="6B0539F1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</w:t>
            </w:r>
            <w:r w:rsidR="009366A8">
              <w:rPr>
                <w:rFonts w:cs="Arial"/>
                <w:sz w:val="24"/>
              </w:rPr>
              <w:t>m</w:t>
            </w:r>
            <w:r w:rsidRPr="00D60B7E">
              <w:rPr>
                <w:rFonts w:cs="Arial"/>
                <w:sz w:val="24"/>
              </w:rPr>
              <w:t>Atl</w:t>
            </w:r>
          </w:p>
        </w:tc>
        <w:tc>
          <w:tcPr>
            <w:tcW w:w="2736" w:type="dxa"/>
            <w:vAlign w:val="center"/>
          </w:tcPr>
          <w:p w14:paraId="2BEDA187" w14:textId="3A080BC0" w:rsidR="00A6071D" w:rsidRPr="00D60B7E" w:rsidRDefault="00D31CF7" w:rsidP="00A6071D">
            <w:pPr>
              <w:rPr>
                <w:rFonts w:cs="Arial"/>
                <w:sz w:val="24"/>
              </w:rPr>
            </w:pPr>
            <w:r w:rsidRPr="00D31CF7">
              <w:rPr>
                <w:rFonts w:cs="Arial"/>
                <w:sz w:val="24"/>
              </w:rPr>
              <w:t>JQ808440</w:t>
            </w:r>
          </w:p>
        </w:tc>
      </w:tr>
      <w:tr w:rsidR="00A6071D" w:rsidRPr="00D60B7E" w14:paraId="30EF927A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16BA0435" w14:textId="3B6C4C81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clavipes</w:t>
            </w:r>
          </w:p>
        </w:tc>
        <w:tc>
          <w:tcPr>
            <w:tcW w:w="2736" w:type="dxa"/>
            <w:vAlign w:val="center"/>
          </w:tcPr>
          <w:p w14:paraId="79401BB9" w14:textId="669F3D46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cNet</w:t>
            </w:r>
          </w:p>
        </w:tc>
        <w:tc>
          <w:tcPr>
            <w:tcW w:w="2736" w:type="dxa"/>
            <w:vAlign w:val="center"/>
          </w:tcPr>
          <w:p w14:paraId="2B748A6F" w14:textId="42B4FBF1" w:rsidR="00A6071D" w:rsidRPr="00D60B7E" w:rsidRDefault="001E1188" w:rsidP="00A6071D">
            <w:pPr>
              <w:rPr>
                <w:rFonts w:cs="Arial"/>
                <w:sz w:val="24"/>
              </w:rPr>
            </w:pPr>
            <w:r w:rsidRPr="001E1188">
              <w:rPr>
                <w:rFonts w:cs="Arial"/>
                <w:sz w:val="24"/>
              </w:rPr>
              <w:t>JQ808441</w:t>
            </w:r>
          </w:p>
        </w:tc>
      </w:tr>
      <w:tr w:rsidR="00A6071D" w:rsidRPr="00D60B7E" w14:paraId="677A9437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3CD6F74B" w14:textId="3F9EC855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boulardi</w:t>
            </w:r>
          </w:p>
        </w:tc>
        <w:tc>
          <w:tcPr>
            <w:tcW w:w="2736" w:type="dxa"/>
            <w:vAlign w:val="center"/>
          </w:tcPr>
          <w:p w14:paraId="1DD9DE60" w14:textId="35365C10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b17</w:t>
            </w:r>
          </w:p>
        </w:tc>
        <w:tc>
          <w:tcPr>
            <w:tcW w:w="2736" w:type="dxa"/>
            <w:vAlign w:val="center"/>
          </w:tcPr>
          <w:p w14:paraId="4A34D274" w14:textId="1D374FC2" w:rsidR="00A6071D" w:rsidRPr="00D60B7E" w:rsidRDefault="00D07A49" w:rsidP="00A6071D">
            <w:pPr>
              <w:rPr>
                <w:rFonts w:cs="Arial"/>
                <w:sz w:val="24"/>
              </w:rPr>
            </w:pPr>
            <w:r w:rsidRPr="00D07A49">
              <w:rPr>
                <w:rFonts w:cs="Arial"/>
                <w:sz w:val="24"/>
              </w:rPr>
              <w:t>JQ808436</w:t>
            </w:r>
          </w:p>
        </w:tc>
      </w:tr>
      <w:tr w:rsidR="00A6071D" w:rsidRPr="00D60B7E" w14:paraId="0C77F764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178385BA" w14:textId="3C85AA07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Leptopilina boulardi</w:t>
            </w:r>
          </w:p>
        </w:tc>
        <w:tc>
          <w:tcPr>
            <w:tcW w:w="2736" w:type="dxa"/>
            <w:vAlign w:val="center"/>
          </w:tcPr>
          <w:p w14:paraId="2BADFA9A" w14:textId="2B3C25C8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LbG486</w:t>
            </w:r>
          </w:p>
        </w:tc>
        <w:tc>
          <w:tcPr>
            <w:tcW w:w="2736" w:type="dxa"/>
            <w:vAlign w:val="center"/>
          </w:tcPr>
          <w:p w14:paraId="4C73AB1B" w14:textId="3478B6A8" w:rsidR="00A6071D" w:rsidRPr="00D60B7E" w:rsidRDefault="003204ED" w:rsidP="00A6071D">
            <w:pPr>
              <w:rPr>
                <w:rFonts w:cs="Arial"/>
                <w:sz w:val="24"/>
              </w:rPr>
            </w:pPr>
            <w:r w:rsidRPr="003204ED">
              <w:rPr>
                <w:rFonts w:cs="Arial"/>
                <w:sz w:val="24"/>
              </w:rPr>
              <w:t>JQ808438</w:t>
            </w:r>
          </w:p>
        </w:tc>
      </w:tr>
      <w:tr w:rsidR="00A6071D" w:rsidRPr="00D60B7E" w14:paraId="6C641981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7AB9FBE8" w14:textId="51847E12" w:rsidR="00A6071D" w:rsidRPr="00D60B7E" w:rsidRDefault="00A6071D" w:rsidP="00A6071D">
            <w:pPr>
              <w:rPr>
                <w:rFonts w:cs="Arial"/>
                <w:i/>
                <w:iCs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Ganaspis xanthopoda</w:t>
            </w:r>
          </w:p>
        </w:tc>
        <w:tc>
          <w:tcPr>
            <w:tcW w:w="2736" w:type="dxa"/>
            <w:vAlign w:val="center"/>
          </w:tcPr>
          <w:p w14:paraId="4C01E83E" w14:textId="11ACF004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GxUg</w:t>
            </w:r>
          </w:p>
        </w:tc>
        <w:tc>
          <w:tcPr>
            <w:tcW w:w="2736" w:type="dxa"/>
            <w:vAlign w:val="center"/>
          </w:tcPr>
          <w:p w14:paraId="00378132" w14:textId="2B4E5241" w:rsidR="00A6071D" w:rsidRPr="00D60B7E" w:rsidRDefault="00436D3E" w:rsidP="00A6071D">
            <w:pPr>
              <w:rPr>
                <w:rFonts w:cs="Arial"/>
                <w:sz w:val="24"/>
              </w:rPr>
            </w:pPr>
            <w:r w:rsidRPr="00436D3E">
              <w:rPr>
                <w:rFonts w:cs="Arial"/>
                <w:sz w:val="24"/>
              </w:rPr>
              <w:t>JQ808434</w:t>
            </w:r>
          </w:p>
        </w:tc>
      </w:tr>
      <w:tr w:rsidR="00A6071D" w:rsidRPr="00D60B7E" w14:paraId="4DA35FA7" w14:textId="77777777" w:rsidTr="00FB6887">
        <w:trPr>
          <w:trHeight w:val="432"/>
        </w:trPr>
        <w:tc>
          <w:tcPr>
            <w:tcW w:w="2736" w:type="dxa"/>
            <w:vAlign w:val="center"/>
          </w:tcPr>
          <w:p w14:paraId="4A980FFE" w14:textId="37614913" w:rsidR="00A6071D" w:rsidRPr="00D60B7E" w:rsidRDefault="00A6071D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i/>
                <w:iCs/>
                <w:sz w:val="24"/>
              </w:rPr>
              <w:t>Ganaspis xanthopoda</w:t>
            </w:r>
          </w:p>
        </w:tc>
        <w:tc>
          <w:tcPr>
            <w:tcW w:w="2736" w:type="dxa"/>
            <w:vAlign w:val="center"/>
          </w:tcPr>
          <w:p w14:paraId="46AA4F67" w14:textId="7CFEEE59" w:rsidR="00A6071D" w:rsidRPr="00D60B7E" w:rsidRDefault="006276F2" w:rsidP="00A6071D">
            <w:pPr>
              <w:rPr>
                <w:rFonts w:cs="Arial"/>
                <w:sz w:val="24"/>
              </w:rPr>
            </w:pPr>
            <w:r w:rsidRPr="00D60B7E">
              <w:rPr>
                <w:rFonts w:cs="Arial"/>
                <w:sz w:val="24"/>
              </w:rPr>
              <w:t>GxHaw</w:t>
            </w:r>
          </w:p>
        </w:tc>
        <w:tc>
          <w:tcPr>
            <w:tcW w:w="2736" w:type="dxa"/>
            <w:vAlign w:val="center"/>
          </w:tcPr>
          <w:p w14:paraId="0EB4EAE1" w14:textId="4124256E" w:rsidR="00A6071D" w:rsidRPr="00D60B7E" w:rsidRDefault="00CD6AC3" w:rsidP="00A6071D">
            <w:pPr>
              <w:rPr>
                <w:rFonts w:cs="Arial"/>
                <w:sz w:val="24"/>
              </w:rPr>
            </w:pPr>
            <w:r w:rsidRPr="00CD6AC3">
              <w:rPr>
                <w:rFonts w:cs="Arial"/>
                <w:sz w:val="24"/>
              </w:rPr>
              <w:t>JQ808433</w:t>
            </w:r>
          </w:p>
        </w:tc>
      </w:tr>
    </w:tbl>
    <w:p w14:paraId="3F4A2295" w14:textId="3E07A39F" w:rsidR="00896329" w:rsidRPr="00CC77A1" w:rsidRDefault="00896329" w:rsidP="00CC77A1">
      <w:pPr>
        <w:rPr>
          <w:sz w:val="24"/>
        </w:rPr>
      </w:pPr>
    </w:p>
    <w:sectPr w:rsidR="00896329" w:rsidRPr="00CC77A1" w:rsidSect="00861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49"/>
    <w:rsid w:val="00010FB1"/>
    <w:rsid w:val="000E5683"/>
    <w:rsid w:val="000E624B"/>
    <w:rsid w:val="00147A5D"/>
    <w:rsid w:val="001560EB"/>
    <w:rsid w:val="00195651"/>
    <w:rsid w:val="001D5C85"/>
    <w:rsid w:val="001E1188"/>
    <w:rsid w:val="0027011B"/>
    <w:rsid w:val="0028132D"/>
    <w:rsid w:val="00294C93"/>
    <w:rsid w:val="002D3D04"/>
    <w:rsid w:val="003204ED"/>
    <w:rsid w:val="00331947"/>
    <w:rsid w:val="003730ED"/>
    <w:rsid w:val="00436D3E"/>
    <w:rsid w:val="00442FD1"/>
    <w:rsid w:val="004738AC"/>
    <w:rsid w:val="004D0BBD"/>
    <w:rsid w:val="004F639F"/>
    <w:rsid w:val="00576832"/>
    <w:rsid w:val="00607987"/>
    <w:rsid w:val="006276F2"/>
    <w:rsid w:val="00630242"/>
    <w:rsid w:val="006900EA"/>
    <w:rsid w:val="006B7679"/>
    <w:rsid w:val="00743E0F"/>
    <w:rsid w:val="00780DD6"/>
    <w:rsid w:val="0086144D"/>
    <w:rsid w:val="00896329"/>
    <w:rsid w:val="009366A8"/>
    <w:rsid w:val="00A32F95"/>
    <w:rsid w:val="00A464A9"/>
    <w:rsid w:val="00A6071D"/>
    <w:rsid w:val="00A70742"/>
    <w:rsid w:val="00A76F46"/>
    <w:rsid w:val="00B710A8"/>
    <w:rsid w:val="00BB25C6"/>
    <w:rsid w:val="00BE4E94"/>
    <w:rsid w:val="00C91D59"/>
    <w:rsid w:val="00CC1761"/>
    <w:rsid w:val="00CC77A1"/>
    <w:rsid w:val="00CD6AC3"/>
    <w:rsid w:val="00D07A49"/>
    <w:rsid w:val="00D31CF7"/>
    <w:rsid w:val="00D60B7E"/>
    <w:rsid w:val="00D92A54"/>
    <w:rsid w:val="00E3412C"/>
    <w:rsid w:val="00E56F49"/>
    <w:rsid w:val="00EC02DB"/>
    <w:rsid w:val="00EE4740"/>
    <w:rsid w:val="00EF65A7"/>
    <w:rsid w:val="00FB6887"/>
    <w:rsid w:val="00FD1EDA"/>
    <w:rsid w:val="00FD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15DDB"/>
  <w14:defaultImageDpi w14:val="32767"/>
  <w15:chartTrackingRefBased/>
  <w15:docId w15:val="{38937E82-0675-1E44-AF5E-1F220D2E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imer, Nathan</dc:creator>
  <cp:keywords/>
  <dc:description/>
  <cp:lastModifiedBy>Mortimer, Nathan</cp:lastModifiedBy>
  <cp:revision>6</cp:revision>
  <dcterms:created xsi:type="dcterms:W3CDTF">2024-02-26T19:45:00Z</dcterms:created>
  <dcterms:modified xsi:type="dcterms:W3CDTF">2024-04-04T19:29:00Z</dcterms:modified>
</cp:coreProperties>
</file>